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9B337" w14:textId="6D457E71" w:rsidR="00134147" w:rsidRPr="001E315D" w:rsidRDefault="00134147" w:rsidP="008F2C5C">
      <w:pPr>
        <w:spacing w:line="276" w:lineRule="auto"/>
        <w:jc w:val="both"/>
        <w:rPr>
          <w:b/>
          <w:sz w:val="24"/>
          <w:szCs w:val="24"/>
          <w:lang w:val="en-US"/>
        </w:rPr>
      </w:pPr>
      <w:bookmarkStart w:id="0" w:name="_GoBack"/>
      <w:r w:rsidRPr="001E315D">
        <w:rPr>
          <w:b/>
          <w:sz w:val="24"/>
          <w:szCs w:val="24"/>
          <w:lang w:val="en-US"/>
        </w:rPr>
        <w:t xml:space="preserve">Supplementary figures: </w:t>
      </w:r>
    </w:p>
    <w:bookmarkEnd w:id="0"/>
    <w:p w14:paraId="7CA5BF06" w14:textId="18BA51BD" w:rsidR="00134147" w:rsidRDefault="00134147" w:rsidP="008F2C5C">
      <w:pPr>
        <w:spacing w:line="276" w:lineRule="auto"/>
        <w:jc w:val="both"/>
        <w:rPr>
          <w:sz w:val="24"/>
          <w:szCs w:val="24"/>
          <w:lang w:val="en-US"/>
        </w:rPr>
      </w:pPr>
    </w:p>
    <w:p w14:paraId="40A420DF" w14:textId="77777777" w:rsidR="001F1435" w:rsidRDefault="001F1435" w:rsidP="001F1435">
      <w:pPr>
        <w:keepNext/>
        <w:spacing w:line="276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253F6A89" wp14:editId="45D1962F">
            <wp:extent cx="4412023" cy="3250657"/>
            <wp:effectExtent l="0" t="0" r="762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14911" cy="325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E6E7E" w14:textId="42501100" w:rsidR="00134147" w:rsidRDefault="001F1435" w:rsidP="00577F82">
      <w:pPr>
        <w:pStyle w:val="Caption"/>
        <w:jc w:val="both"/>
        <w:rPr>
          <w:i w:val="0"/>
          <w:noProof/>
          <w:color w:val="auto"/>
          <w:sz w:val="24"/>
          <w:lang w:val="en-US"/>
        </w:rPr>
      </w:pPr>
      <w:r w:rsidRPr="001F1435">
        <w:rPr>
          <w:b/>
          <w:i w:val="0"/>
          <w:color w:val="auto"/>
          <w:sz w:val="24"/>
          <w:lang w:val="en-US"/>
        </w:rPr>
        <w:t xml:space="preserve">Figure </w:t>
      </w:r>
      <w:r w:rsidR="00B965AA" w:rsidRPr="0030333C">
        <w:rPr>
          <w:b/>
          <w:i w:val="0"/>
          <w:color w:val="auto"/>
          <w:sz w:val="24"/>
          <w:lang w:val="en-US"/>
        </w:rPr>
        <w:t>S1</w:t>
      </w:r>
      <w:r w:rsidRPr="001F1435">
        <w:rPr>
          <w:b/>
          <w:i w:val="0"/>
          <w:color w:val="auto"/>
          <w:sz w:val="24"/>
          <w:lang w:val="en-US"/>
        </w:rPr>
        <w:t>. Expression of SLC2A</w:t>
      </w:r>
      <w:r w:rsidRPr="001F1435">
        <w:rPr>
          <w:b/>
          <w:i w:val="0"/>
          <w:noProof/>
          <w:color w:val="auto"/>
          <w:sz w:val="24"/>
          <w:lang w:val="en-US"/>
        </w:rPr>
        <w:t xml:space="preserve">1 by qPCR in 55 CPC 1 and CPC 5 North Pole patients. </w:t>
      </w:r>
      <w:r w:rsidR="00577F82" w:rsidRPr="00577F82">
        <w:rPr>
          <w:i w:val="0"/>
          <w:noProof/>
          <w:color w:val="auto"/>
          <w:sz w:val="24"/>
          <w:lang w:val="en-US"/>
        </w:rPr>
        <w:t xml:space="preserve">Box plots showing the expression levels of SLC2A1 (solute carrier family 2 member 1) in North Pole patients, including 55 </w:t>
      </w:r>
      <w:r w:rsidR="00FF418D">
        <w:rPr>
          <w:i w:val="0"/>
          <w:noProof/>
          <w:color w:val="auto"/>
          <w:sz w:val="24"/>
          <w:lang w:val="en-US"/>
        </w:rPr>
        <w:t>CPC 1</w:t>
      </w:r>
      <w:r w:rsidR="00577F82" w:rsidRPr="00577F82">
        <w:rPr>
          <w:i w:val="0"/>
          <w:noProof/>
          <w:color w:val="auto"/>
          <w:sz w:val="24"/>
          <w:lang w:val="en-US"/>
        </w:rPr>
        <w:t xml:space="preserve"> </w:t>
      </w:r>
      <w:r w:rsidR="00113892" w:rsidRPr="00577F82">
        <w:rPr>
          <w:i w:val="0"/>
          <w:noProof/>
          <w:color w:val="auto"/>
          <w:sz w:val="24"/>
          <w:lang w:val="en-US"/>
        </w:rPr>
        <w:t xml:space="preserve">patients </w:t>
      </w:r>
      <w:r w:rsidR="00577F82" w:rsidRPr="00577F82">
        <w:rPr>
          <w:i w:val="0"/>
          <w:noProof/>
          <w:color w:val="auto"/>
          <w:sz w:val="24"/>
          <w:lang w:val="en-US"/>
        </w:rPr>
        <w:t xml:space="preserve">and 83 </w:t>
      </w:r>
      <w:r w:rsidR="00FF418D">
        <w:rPr>
          <w:i w:val="0"/>
          <w:noProof/>
          <w:color w:val="auto"/>
          <w:sz w:val="24"/>
          <w:lang w:val="en-US"/>
        </w:rPr>
        <w:t>CPC 5</w:t>
      </w:r>
      <w:r w:rsidR="00113892" w:rsidRPr="00113892">
        <w:rPr>
          <w:i w:val="0"/>
          <w:noProof/>
          <w:color w:val="auto"/>
          <w:sz w:val="24"/>
          <w:lang w:val="en-US"/>
        </w:rPr>
        <w:t xml:space="preserve"> </w:t>
      </w:r>
      <w:r w:rsidR="00113892" w:rsidRPr="00577F82">
        <w:rPr>
          <w:i w:val="0"/>
          <w:noProof/>
          <w:color w:val="auto"/>
          <w:sz w:val="24"/>
          <w:lang w:val="en-US"/>
        </w:rPr>
        <w:t>patients</w:t>
      </w:r>
      <w:r w:rsidR="00577F82" w:rsidRPr="00577F82">
        <w:rPr>
          <w:i w:val="0"/>
          <w:noProof/>
          <w:color w:val="auto"/>
          <w:sz w:val="24"/>
          <w:lang w:val="en-US"/>
        </w:rPr>
        <w:t>. Expression levels were measured by quantitative PCR (qPCR) and normalized to 18S ribosomal RNA. P-value is from Mann–Whitney U test.</w:t>
      </w:r>
    </w:p>
    <w:p w14:paraId="2C8E7AA4" w14:textId="2E3E901E" w:rsidR="00113892" w:rsidRDefault="00113892">
      <w:pPr>
        <w:rPr>
          <w:lang w:val="en-US"/>
        </w:rPr>
      </w:pPr>
      <w:r>
        <w:rPr>
          <w:lang w:val="en-US"/>
        </w:rPr>
        <w:br w:type="page"/>
      </w:r>
    </w:p>
    <w:p w14:paraId="31742C3E" w14:textId="5AECD123" w:rsidR="00B965AA" w:rsidRDefault="00B965AA" w:rsidP="00B965AA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A2021BA" wp14:editId="4DBAB9A1">
            <wp:extent cx="5259122" cy="3349625"/>
            <wp:effectExtent l="0" t="0" r="0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8707"/>
                    <a:stretch/>
                  </pic:blipFill>
                  <pic:spPr bwMode="auto">
                    <a:xfrm>
                      <a:off x="0" y="0"/>
                      <a:ext cx="5259122" cy="3349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53473" w14:textId="02BF487B" w:rsidR="00B965AA" w:rsidRDefault="00B965AA" w:rsidP="00B965AA">
      <w:pPr>
        <w:spacing w:line="276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2</w:t>
      </w:r>
      <w:r w:rsidRPr="001C410C">
        <w:rPr>
          <w:b/>
          <w:bCs/>
          <w:sz w:val="24"/>
          <w:szCs w:val="24"/>
          <w:lang w:val="en-US"/>
        </w:rPr>
        <w:t>.</w:t>
      </w:r>
      <w:r w:rsidRPr="001C410C">
        <w:rPr>
          <w:sz w:val="24"/>
          <w:szCs w:val="24"/>
          <w:lang w:val="en-US"/>
        </w:rPr>
        <w:t xml:space="preserve"> </w:t>
      </w:r>
      <w:r w:rsidRPr="001C410C">
        <w:rPr>
          <w:b/>
          <w:bCs/>
          <w:sz w:val="24"/>
          <w:szCs w:val="24"/>
          <w:lang w:val="en-US"/>
        </w:rPr>
        <w:t xml:space="preserve">Kaplan–Meier survival analysis stratified by SLC2A1 expression levels using the </w:t>
      </w:r>
      <w:proofErr w:type="spellStart"/>
      <w:r w:rsidRPr="001C410C">
        <w:rPr>
          <w:b/>
          <w:bCs/>
          <w:sz w:val="24"/>
          <w:szCs w:val="24"/>
          <w:lang w:val="en-US"/>
        </w:rPr>
        <w:t>Youden</w:t>
      </w:r>
      <w:proofErr w:type="spellEnd"/>
      <w:r w:rsidRPr="001C410C">
        <w:rPr>
          <w:b/>
          <w:bCs/>
          <w:sz w:val="24"/>
          <w:szCs w:val="24"/>
          <w:lang w:val="en-US"/>
        </w:rPr>
        <w:t xml:space="preserve"> index-derived cutoff in </w:t>
      </w:r>
      <w:r>
        <w:rPr>
          <w:b/>
          <w:bCs/>
          <w:sz w:val="24"/>
          <w:szCs w:val="24"/>
          <w:lang w:val="en-US"/>
        </w:rPr>
        <w:t xml:space="preserve">183 </w:t>
      </w:r>
      <w:r w:rsidRPr="001C410C">
        <w:rPr>
          <w:b/>
          <w:bCs/>
          <w:sz w:val="24"/>
          <w:szCs w:val="24"/>
          <w:lang w:val="en-US"/>
        </w:rPr>
        <w:t xml:space="preserve">North Pole patients. </w:t>
      </w:r>
      <w:r w:rsidRPr="001C410C">
        <w:rPr>
          <w:sz w:val="24"/>
          <w:szCs w:val="24"/>
          <w:lang w:val="en-US"/>
        </w:rPr>
        <w:t>Patients were divided into high</w:t>
      </w:r>
      <w:r>
        <w:rPr>
          <w:sz w:val="24"/>
          <w:szCs w:val="24"/>
          <w:lang w:val="en-US"/>
        </w:rPr>
        <w:t xml:space="preserve"> (</w:t>
      </w:r>
      <w:r w:rsidRPr="00E76480">
        <w:rPr>
          <w:sz w:val="24"/>
          <w:szCs w:val="24"/>
          <w:lang w:val="en-US"/>
        </w:rPr>
        <w:t>95</w:t>
      </w:r>
      <w:r>
        <w:rPr>
          <w:sz w:val="24"/>
          <w:szCs w:val="24"/>
          <w:lang w:val="en-US"/>
        </w:rPr>
        <w:t xml:space="preserve"> patients)</w:t>
      </w:r>
      <w:r w:rsidRPr="001C410C">
        <w:rPr>
          <w:sz w:val="24"/>
          <w:szCs w:val="24"/>
          <w:lang w:val="en-US"/>
        </w:rPr>
        <w:t xml:space="preserve"> and low </w:t>
      </w:r>
      <w:r>
        <w:rPr>
          <w:sz w:val="24"/>
          <w:szCs w:val="24"/>
          <w:lang w:val="en-US"/>
        </w:rPr>
        <w:t>(</w:t>
      </w:r>
      <w:r w:rsidRPr="00E76480">
        <w:rPr>
          <w:sz w:val="24"/>
          <w:szCs w:val="24"/>
          <w:lang w:val="en-US"/>
        </w:rPr>
        <w:t>88</w:t>
      </w:r>
      <w:r>
        <w:rPr>
          <w:sz w:val="24"/>
          <w:szCs w:val="24"/>
          <w:lang w:val="en-US"/>
        </w:rPr>
        <w:t xml:space="preserve"> patients) </w:t>
      </w:r>
      <w:r w:rsidRPr="001C410C">
        <w:rPr>
          <w:sz w:val="24"/>
          <w:szCs w:val="24"/>
          <w:lang w:val="en-US"/>
        </w:rPr>
        <w:t xml:space="preserve">SLC2A1 expression groups based on the optimal cutoff determined by the </w:t>
      </w:r>
      <w:proofErr w:type="spellStart"/>
      <w:r w:rsidRPr="001C410C">
        <w:rPr>
          <w:sz w:val="24"/>
          <w:szCs w:val="24"/>
          <w:lang w:val="en-US"/>
        </w:rPr>
        <w:t>Youden</w:t>
      </w:r>
      <w:proofErr w:type="spellEnd"/>
      <w:r w:rsidRPr="001C410C">
        <w:rPr>
          <w:sz w:val="24"/>
          <w:szCs w:val="24"/>
          <w:lang w:val="en-US"/>
        </w:rPr>
        <w:t xml:space="preserve"> index</w:t>
      </w:r>
      <w:r w:rsidRPr="003A65B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Y= 0.15)</w:t>
      </w:r>
      <w:r w:rsidRPr="001C410C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The </w:t>
      </w:r>
      <w:r w:rsidRPr="001C410C">
        <w:rPr>
          <w:sz w:val="24"/>
          <w:szCs w:val="24"/>
          <w:lang w:val="en-US"/>
        </w:rPr>
        <w:t>log-rank</w:t>
      </w:r>
      <w:r>
        <w:rPr>
          <w:sz w:val="24"/>
          <w:szCs w:val="24"/>
          <w:lang w:val="en-US"/>
        </w:rPr>
        <w:t xml:space="preserve"> p-value is indicated</w:t>
      </w:r>
      <w:r w:rsidRPr="001C410C">
        <w:rPr>
          <w:sz w:val="24"/>
          <w:szCs w:val="24"/>
          <w:lang w:val="en-US"/>
        </w:rPr>
        <w:t xml:space="preserve">. Shaded areas represent 95% confidence intervals. </w:t>
      </w:r>
    </w:p>
    <w:p w14:paraId="7D4F3F4F" w14:textId="343B8D6A" w:rsidR="00B965AA" w:rsidRDefault="00B965AA" w:rsidP="00B965AA">
      <w:pPr>
        <w:rPr>
          <w:lang w:val="en-US"/>
        </w:rPr>
      </w:pPr>
    </w:p>
    <w:p w14:paraId="5FD90F05" w14:textId="77777777" w:rsidR="00113892" w:rsidRDefault="00113892">
      <w:pPr>
        <w:rPr>
          <w:lang w:val="en-US"/>
        </w:rPr>
      </w:pPr>
      <w:r>
        <w:rPr>
          <w:lang w:val="en-US"/>
        </w:rPr>
        <w:br w:type="page"/>
      </w:r>
    </w:p>
    <w:p w14:paraId="50BB9661" w14:textId="05946D66" w:rsidR="00B965AA" w:rsidRDefault="00B965AA" w:rsidP="00B965AA">
      <w:pPr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2A45F29C" wp14:editId="587906FD">
            <wp:simplePos x="0" y="0"/>
            <wp:positionH relativeFrom="margin">
              <wp:posOffset>-238125</wp:posOffset>
            </wp:positionH>
            <wp:positionV relativeFrom="paragraph">
              <wp:posOffset>285115</wp:posOffset>
            </wp:positionV>
            <wp:extent cx="6898640" cy="2286000"/>
            <wp:effectExtent l="0" t="0" r="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864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358652" w14:textId="77777777" w:rsidR="00113892" w:rsidRDefault="00113892" w:rsidP="00B965AA">
      <w:pPr>
        <w:rPr>
          <w:lang w:val="en-US"/>
        </w:rPr>
      </w:pPr>
    </w:p>
    <w:p w14:paraId="05AC1D0B" w14:textId="315669FD" w:rsidR="00B965AA" w:rsidRDefault="00B965AA" w:rsidP="00B965AA">
      <w:pPr>
        <w:spacing w:line="276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3</w:t>
      </w:r>
      <w:r w:rsidRPr="001C410C">
        <w:rPr>
          <w:b/>
          <w:bCs/>
          <w:sz w:val="24"/>
          <w:szCs w:val="24"/>
          <w:lang w:val="en-US"/>
        </w:rPr>
        <w:t>.</w:t>
      </w:r>
      <w:r w:rsidRPr="001C410C">
        <w:rPr>
          <w:sz w:val="24"/>
          <w:szCs w:val="24"/>
          <w:lang w:val="en-US"/>
        </w:rPr>
        <w:t xml:space="preserve"> </w:t>
      </w:r>
      <w:r w:rsidRPr="001C410C">
        <w:rPr>
          <w:b/>
          <w:bCs/>
          <w:sz w:val="24"/>
          <w:szCs w:val="24"/>
          <w:lang w:val="en-US"/>
        </w:rPr>
        <w:t xml:space="preserve">Univariate </w:t>
      </w:r>
      <w:r>
        <w:rPr>
          <w:b/>
          <w:bCs/>
          <w:sz w:val="24"/>
          <w:szCs w:val="24"/>
          <w:lang w:val="en-US"/>
        </w:rPr>
        <w:t xml:space="preserve">and multivariable </w:t>
      </w:r>
      <w:r w:rsidRPr="001C410C">
        <w:rPr>
          <w:b/>
          <w:bCs/>
          <w:sz w:val="24"/>
          <w:szCs w:val="24"/>
          <w:lang w:val="en-US"/>
        </w:rPr>
        <w:t>Cox proportional hazards analysis</w:t>
      </w:r>
      <w:r>
        <w:rPr>
          <w:b/>
          <w:bCs/>
          <w:sz w:val="24"/>
          <w:szCs w:val="24"/>
          <w:lang w:val="en-US"/>
        </w:rPr>
        <w:t xml:space="preserve"> for the prediction of death </w:t>
      </w:r>
      <w:r w:rsidRPr="001C410C">
        <w:rPr>
          <w:b/>
          <w:bCs/>
          <w:sz w:val="24"/>
          <w:szCs w:val="24"/>
          <w:lang w:val="en-US"/>
        </w:rPr>
        <w:t xml:space="preserve">at 6 months </w:t>
      </w:r>
      <w:r>
        <w:rPr>
          <w:b/>
          <w:bCs/>
          <w:sz w:val="24"/>
          <w:szCs w:val="24"/>
          <w:lang w:val="en-US"/>
        </w:rPr>
        <w:t>after CA</w:t>
      </w:r>
      <w:r w:rsidRPr="001C410C">
        <w:rPr>
          <w:b/>
          <w:bCs/>
          <w:sz w:val="24"/>
          <w:szCs w:val="24"/>
          <w:lang w:val="en-US"/>
        </w:rPr>
        <w:t xml:space="preserve"> in </w:t>
      </w:r>
      <w:r>
        <w:rPr>
          <w:b/>
          <w:bCs/>
          <w:sz w:val="24"/>
          <w:szCs w:val="24"/>
          <w:lang w:val="en-US"/>
        </w:rPr>
        <w:t xml:space="preserve">183 </w:t>
      </w:r>
      <w:r w:rsidRPr="001C410C">
        <w:rPr>
          <w:b/>
          <w:bCs/>
          <w:sz w:val="24"/>
          <w:szCs w:val="24"/>
          <w:lang w:val="en-US"/>
        </w:rPr>
        <w:t xml:space="preserve">North Pole patients. </w:t>
      </w:r>
      <w:r>
        <w:rPr>
          <w:b/>
          <w:bCs/>
          <w:sz w:val="24"/>
          <w:szCs w:val="24"/>
          <w:lang w:val="en-US"/>
        </w:rPr>
        <w:t xml:space="preserve">(A) Univariate, (B) Multivariable Cox proportional hazard </w:t>
      </w:r>
      <w:r w:rsidR="006A4E84">
        <w:rPr>
          <w:b/>
          <w:bCs/>
          <w:sz w:val="24"/>
          <w:szCs w:val="24"/>
          <w:lang w:val="en-US"/>
        </w:rPr>
        <w:t>analysis</w:t>
      </w:r>
      <w:r>
        <w:rPr>
          <w:b/>
          <w:bCs/>
          <w:sz w:val="24"/>
          <w:szCs w:val="24"/>
          <w:lang w:val="en-US"/>
        </w:rPr>
        <w:t xml:space="preserve">. </w:t>
      </w:r>
      <w:r w:rsidRPr="001C410C">
        <w:rPr>
          <w:sz w:val="24"/>
          <w:szCs w:val="24"/>
          <w:lang w:val="en-US"/>
        </w:rPr>
        <w:t xml:space="preserve">Forest plot displays hazard ratios (HR) and 95% confidence intervals (CI) for each variable analyzed individually. </w:t>
      </w:r>
      <w:r w:rsidR="006A4E84">
        <w:rPr>
          <w:sz w:val="24"/>
          <w:szCs w:val="24"/>
          <w:lang w:val="en-US"/>
        </w:rPr>
        <w:t>B</w:t>
      </w:r>
      <w:r w:rsidRPr="001C410C">
        <w:rPr>
          <w:sz w:val="24"/>
          <w:szCs w:val="24"/>
          <w:lang w:val="en-US"/>
        </w:rPr>
        <w:t>ody mass index (BMI), time from cardiac arrest to return of spontaneous circulation (</w:t>
      </w:r>
      <w:r>
        <w:rPr>
          <w:sz w:val="24"/>
          <w:szCs w:val="24"/>
          <w:lang w:val="en-US"/>
        </w:rPr>
        <w:t xml:space="preserve">Time </w:t>
      </w:r>
      <w:r w:rsidRPr="001C410C">
        <w:rPr>
          <w:sz w:val="24"/>
          <w:szCs w:val="24"/>
          <w:lang w:val="en-US"/>
        </w:rPr>
        <w:t>CA-ROSC), neuron-specific enolase (NSE), and bystander cardiopulmonary resuscitation (CPR)</w:t>
      </w:r>
      <w:r>
        <w:rPr>
          <w:sz w:val="24"/>
          <w:szCs w:val="24"/>
          <w:lang w:val="en-US"/>
        </w:rPr>
        <w:t xml:space="preserve">, </w:t>
      </w:r>
      <w:r w:rsidRPr="001C410C">
        <w:rPr>
          <w:sz w:val="24"/>
          <w:szCs w:val="24"/>
          <w:lang w:val="en-US"/>
        </w:rPr>
        <w:t>SLC2A1</w:t>
      </w:r>
      <w:r>
        <w:rPr>
          <w:sz w:val="24"/>
          <w:szCs w:val="24"/>
          <w:lang w:val="en-US"/>
        </w:rPr>
        <w:t>,</w:t>
      </w:r>
      <w:r w:rsidRPr="001C410C">
        <w:rPr>
          <w:sz w:val="24"/>
          <w:szCs w:val="24"/>
          <w:lang w:val="en-US"/>
        </w:rPr>
        <w:t xml:space="preserve"> (solute carrier family 2 member 1) C-reactive protein (CRP), white blood cell count (WBC), aspartate transaminase (GOT), alanine transaminase (GPT), left ventricular ejection fraction (LVEF).</w:t>
      </w:r>
    </w:p>
    <w:p w14:paraId="36B69951" w14:textId="35AF1906" w:rsidR="00B965AA" w:rsidRDefault="00B965AA" w:rsidP="00B965AA">
      <w:pPr>
        <w:rPr>
          <w:lang w:val="en-US"/>
        </w:rPr>
      </w:pPr>
    </w:p>
    <w:p w14:paraId="195FD685" w14:textId="73129B87" w:rsidR="00B965AA" w:rsidRDefault="00B965AA" w:rsidP="00B965AA">
      <w:pPr>
        <w:rPr>
          <w:lang w:val="en-US"/>
        </w:rPr>
      </w:pPr>
    </w:p>
    <w:p w14:paraId="2BE56C33" w14:textId="025F819C" w:rsidR="00B965AA" w:rsidRDefault="00B965AA" w:rsidP="00B965AA">
      <w:pPr>
        <w:rPr>
          <w:lang w:val="en-US"/>
        </w:rPr>
      </w:pPr>
    </w:p>
    <w:p w14:paraId="24FBF439" w14:textId="41AAA0E5" w:rsidR="00B965AA" w:rsidRDefault="00B965AA" w:rsidP="00B965AA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9EB42DD" wp14:editId="77211501">
            <wp:extent cx="5760720" cy="35052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85C7D" w14:textId="5C9BC8EB" w:rsidR="00B965AA" w:rsidRDefault="00B965AA" w:rsidP="00B965AA">
      <w:pPr>
        <w:spacing w:line="276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4</w:t>
      </w:r>
      <w:r w:rsidRPr="001C410C">
        <w:rPr>
          <w:b/>
          <w:bCs/>
          <w:sz w:val="24"/>
          <w:szCs w:val="24"/>
          <w:lang w:val="en-US"/>
        </w:rPr>
        <w:t>.</w:t>
      </w:r>
      <w:r w:rsidRPr="001C410C">
        <w:rPr>
          <w:sz w:val="24"/>
          <w:szCs w:val="24"/>
          <w:lang w:val="en-US"/>
        </w:rPr>
        <w:t xml:space="preserve"> </w:t>
      </w:r>
      <w:r w:rsidRPr="001C410C">
        <w:rPr>
          <w:b/>
          <w:bCs/>
          <w:sz w:val="24"/>
          <w:szCs w:val="24"/>
          <w:lang w:val="en-US"/>
        </w:rPr>
        <w:t xml:space="preserve">Kaplan–Meier survival analysis stratified by SLC2A1 expression levels using the </w:t>
      </w:r>
      <w:proofErr w:type="spellStart"/>
      <w:r w:rsidRPr="001C410C">
        <w:rPr>
          <w:b/>
          <w:bCs/>
          <w:sz w:val="24"/>
          <w:szCs w:val="24"/>
          <w:lang w:val="en-US"/>
        </w:rPr>
        <w:t>Youden</w:t>
      </w:r>
      <w:proofErr w:type="spellEnd"/>
      <w:r w:rsidRPr="001C410C">
        <w:rPr>
          <w:b/>
          <w:bCs/>
          <w:sz w:val="24"/>
          <w:szCs w:val="24"/>
          <w:lang w:val="en-US"/>
        </w:rPr>
        <w:t xml:space="preserve"> index-derived cutoff in </w:t>
      </w:r>
      <w:r>
        <w:rPr>
          <w:b/>
          <w:bCs/>
          <w:sz w:val="24"/>
          <w:szCs w:val="24"/>
          <w:lang w:val="en-US"/>
        </w:rPr>
        <w:t xml:space="preserve">511 </w:t>
      </w:r>
      <w:r w:rsidR="00B66158">
        <w:rPr>
          <w:b/>
          <w:bCs/>
          <w:sz w:val="24"/>
          <w:szCs w:val="24"/>
          <w:lang w:val="en-US"/>
        </w:rPr>
        <w:t>TTM</w:t>
      </w:r>
      <w:r>
        <w:rPr>
          <w:b/>
          <w:bCs/>
          <w:sz w:val="24"/>
          <w:szCs w:val="24"/>
          <w:lang w:val="en-US"/>
        </w:rPr>
        <w:t xml:space="preserve"> trial</w:t>
      </w:r>
      <w:r w:rsidRPr="001C410C">
        <w:rPr>
          <w:b/>
          <w:bCs/>
          <w:sz w:val="24"/>
          <w:szCs w:val="24"/>
          <w:lang w:val="en-US"/>
        </w:rPr>
        <w:t xml:space="preserve"> patients. </w:t>
      </w:r>
      <w:r w:rsidRPr="001C410C">
        <w:rPr>
          <w:sz w:val="24"/>
          <w:szCs w:val="24"/>
          <w:lang w:val="en-US"/>
        </w:rPr>
        <w:t xml:space="preserve">Patients were divided into high </w:t>
      </w:r>
      <w:r>
        <w:rPr>
          <w:sz w:val="24"/>
          <w:szCs w:val="24"/>
          <w:lang w:val="en-US"/>
        </w:rPr>
        <w:t>(</w:t>
      </w:r>
      <w:r w:rsidRPr="008347AA">
        <w:rPr>
          <w:sz w:val="24"/>
          <w:szCs w:val="24"/>
          <w:lang w:val="en-US"/>
        </w:rPr>
        <w:t>286 patients</w:t>
      </w:r>
      <w:r>
        <w:rPr>
          <w:sz w:val="24"/>
          <w:szCs w:val="24"/>
          <w:lang w:val="en-US"/>
        </w:rPr>
        <w:t xml:space="preserve">) </w:t>
      </w:r>
      <w:r w:rsidRPr="001C410C">
        <w:rPr>
          <w:sz w:val="24"/>
          <w:szCs w:val="24"/>
          <w:lang w:val="en-US"/>
        </w:rPr>
        <w:t>and low</w:t>
      </w:r>
      <w:r>
        <w:rPr>
          <w:sz w:val="24"/>
          <w:szCs w:val="24"/>
          <w:lang w:val="en-US"/>
        </w:rPr>
        <w:t xml:space="preserve"> (</w:t>
      </w:r>
      <w:r w:rsidRPr="008347AA">
        <w:rPr>
          <w:sz w:val="24"/>
          <w:szCs w:val="24"/>
          <w:lang w:val="en-US"/>
        </w:rPr>
        <w:t>225 patients</w:t>
      </w:r>
      <w:r>
        <w:rPr>
          <w:sz w:val="24"/>
          <w:szCs w:val="24"/>
          <w:lang w:val="en-US"/>
        </w:rPr>
        <w:t>)</w:t>
      </w:r>
      <w:r w:rsidRPr="001C410C">
        <w:rPr>
          <w:sz w:val="24"/>
          <w:szCs w:val="24"/>
          <w:lang w:val="en-US"/>
        </w:rPr>
        <w:t xml:space="preserve"> SLC2A1 expression groups based on the optimal cutoff determined by the </w:t>
      </w:r>
      <w:proofErr w:type="spellStart"/>
      <w:r w:rsidRPr="001C410C">
        <w:rPr>
          <w:sz w:val="24"/>
          <w:szCs w:val="24"/>
          <w:lang w:val="en-US"/>
        </w:rPr>
        <w:t>Youden</w:t>
      </w:r>
      <w:proofErr w:type="spellEnd"/>
      <w:r w:rsidRPr="001C410C">
        <w:rPr>
          <w:sz w:val="24"/>
          <w:szCs w:val="24"/>
          <w:lang w:val="en-US"/>
        </w:rPr>
        <w:t xml:space="preserve"> index</w:t>
      </w:r>
      <w:r>
        <w:rPr>
          <w:sz w:val="24"/>
          <w:szCs w:val="24"/>
          <w:lang w:val="en-US"/>
        </w:rPr>
        <w:t xml:space="preserve"> (Y= 0.27)</w:t>
      </w:r>
      <w:r w:rsidRPr="001C410C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The </w:t>
      </w:r>
      <w:r w:rsidRPr="001C410C">
        <w:rPr>
          <w:sz w:val="24"/>
          <w:szCs w:val="24"/>
          <w:lang w:val="en-US"/>
        </w:rPr>
        <w:t>log-rank</w:t>
      </w:r>
      <w:r>
        <w:rPr>
          <w:sz w:val="24"/>
          <w:szCs w:val="24"/>
          <w:lang w:val="en-US"/>
        </w:rPr>
        <w:t xml:space="preserve"> p-value is indicated</w:t>
      </w:r>
      <w:r w:rsidRPr="001C410C">
        <w:rPr>
          <w:sz w:val="24"/>
          <w:szCs w:val="24"/>
          <w:lang w:val="en-US"/>
        </w:rPr>
        <w:t xml:space="preserve">. Shaded areas represent 95% confidence intervals. </w:t>
      </w:r>
    </w:p>
    <w:p w14:paraId="70A80D48" w14:textId="7072F6C0" w:rsidR="00B965AA" w:rsidRDefault="00B965AA" w:rsidP="00B965AA">
      <w:pPr>
        <w:rPr>
          <w:lang w:val="en-US"/>
        </w:rPr>
      </w:pPr>
    </w:p>
    <w:p w14:paraId="0571259B" w14:textId="71CE6831" w:rsidR="00B965AA" w:rsidRDefault="00B965AA" w:rsidP="00B965AA">
      <w:pPr>
        <w:rPr>
          <w:lang w:val="en-US"/>
        </w:rPr>
      </w:pPr>
    </w:p>
    <w:p w14:paraId="16800136" w14:textId="7BBC5274" w:rsidR="00B965AA" w:rsidRDefault="00B965AA" w:rsidP="00B965AA">
      <w:pPr>
        <w:rPr>
          <w:lang w:val="en-US"/>
        </w:rPr>
      </w:pPr>
    </w:p>
    <w:p w14:paraId="02B43543" w14:textId="3313F1A1" w:rsidR="00B965AA" w:rsidRDefault="00B965AA" w:rsidP="00B965AA">
      <w:pPr>
        <w:rPr>
          <w:lang w:val="en-US"/>
        </w:rPr>
      </w:pPr>
    </w:p>
    <w:p w14:paraId="1F297679" w14:textId="1AAE4A94" w:rsidR="00113892" w:rsidRDefault="00113892">
      <w:pPr>
        <w:rPr>
          <w:lang w:val="en-US"/>
        </w:rPr>
      </w:pPr>
      <w:r>
        <w:rPr>
          <w:lang w:val="en-US"/>
        </w:rPr>
        <w:br w:type="page"/>
      </w:r>
    </w:p>
    <w:p w14:paraId="33CFA8C9" w14:textId="40109DE6" w:rsidR="00B965AA" w:rsidRPr="00B965AA" w:rsidRDefault="00B965AA" w:rsidP="00B965AA">
      <w:pPr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58865A64" wp14:editId="3546A65D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6434562" cy="2286000"/>
            <wp:effectExtent l="0" t="0" r="4445" b="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4562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DF530D" w14:textId="0F8A7879" w:rsidR="00345F2C" w:rsidRPr="00113892" w:rsidRDefault="00B965AA" w:rsidP="008F2C5C">
      <w:pPr>
        <w:spacing w:line="276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5</w:t>
      </w:r>
      <w:r w:rsidRPr="001C410C">
        <w:rPr>
          <w:b/>
          <w:bCs/>
          <w:sz w:val="24"/>
          <w:szCs w:val="24"/>
          <w:lang w:val="en-US"/>
        </w:rPr>
        <w:t>. Univariate</w:t>
      </w:r>
      <w:r>
        <w:rPr>
          <w:b/>
          <w:bCs/>
          <w:sz w:val="24"/>
          <w:szCs w:val="24"/>
          <w:lang w:val="en-US"/>
        </w:rPr>
        <w:t xml:space="preserve"> and multivariable</w:t>
      </w:r>
      <w:r w:rsidRPr="001C410C">
        <w:rPr>
          <w:b/>
          <w:bCs/>
          <w:sz w:val="24"/>
          <w:szCs w:val="24"/>
          <w:lang w:val="en-US"/>
        </w:rPr>
        <w:t xml:space="preserve"> Cox proportional hazards model </w:t>
      </w:r>
      <w:r>
        <w:rPr>
          <w:b/>
          <w:bCs/>
          <w:sz w:val="24"/>
          <w:szCs w:val="24"/>
          <w:lang w:val="en-US"/>
        </w:rPr>
        <w:t>for the prediction</w:t>
      </w:r>
      <w:r w:rsidRPr="001C410C">
        <w:rPr>
          <w:b/>
          <w:bCs/>
          <w:sz w:val="24"/>
          <w:szCs w:val="24"/>
          <w:lang w:val="en-US"/>
        </w:rPr>
        <w:t xml:space="preserve"> of </w:t>
      </w:r>
      <w:r>
        <w:rPr>
          <w:b/>
          <w:bCs/>
          <w:sz w:val="24"/>
          <w:szCs w:val="24"/>
          <w:lang w:val="en-US"/>
        </w:rPr>
        <w:t>death</w:t>
      </w:r>
      <w:r w:rsidRPr="001C410C">
        <w:rPr>
          <w:b/>
          <w:bCs/>
          <w:sz w:val="24"/>
          <w:szCs w:val="24"/>
          <w:lang w:val="en-US"/>
        </w:rPr>
        <w:t xml:space="preserve"> at 6 months </w:t>
      </w:r>
      <w:r>
        <w:rPr>
          <w:b/>
          <w:bCs/>
          <w:sz w:val="24"/>
          <w:szCs w:val="24"/>
          <w:lang w:val="en-US"/>
        </w:rPr>
        <w:t>after CA</w:t>
      </w:r>
      <w:r w:rsidR="006A4E84">
        <w:rPr>
          <w:b/>
          <w:bCs/>
          <w:sz w:val="24"/>
          <w:szCs w:val="24"/>
          <w:lang w:val="en-US"/>
        </w:rPr>
        <w:t xml:space="preserve"> </w:t>
      </w:r>
      <w:r w:rsidRPr="001C410C">
        <w:rPr>
          <w:b/>
          <w:bCs/>
          <w:sz w:val="24"/>
          <w:szCs w:val="24"/>
          <w:lang w:val="en-US"/>
        </w:rPr>
        <w:t xml:space="preserve">in </w:t>
      </w:r>
      <w:r>
        <w:rPr>
          <w:b/>
          <w:bCs/>
          <w:sz w:val="24"/>
          <w:szCs w:val="24"/>
          <w:lang w:val="en-US"/>
        </w:rPr>
        <w:t xml:space="preserve">511 </w:t>
      </w:r>
      <w:r w:rsidR="00B66158">
        <w:rPr>
          <w:b/>
          <w:bCs/>
          <w:sz w:val="24"/>
          <w:szCs w:val="24"/>
          <w:lang w:val="en-US"/>
        </w:rPr>
        <w:t>TTM</w:t>
      </w:r>
      <w:r>
        <w:rPr>
          <w:b/>
          <w:bCs/>
          <w:sz w:val="24"/>
          <w:szCs w:val="24"/>
          <w:lang w:val="en-US"/>
        </w:rPr>
        <w:t xml:space="preserve"> trial</w:t>
      </w:r>
      <w:r w:rsidRPr="001C410C">
        <w:rPr>
          <w:b/>
          <w:bCs/>
          <w:sz w:val="24"/>
          <w:szCs w:val="24"/>
          <w:lang w:val="en-US"/>
        </w:rPr>
        <w:t xml:space="preserve"> patients.</w:t>
      </w:r>
      <w:r>
        <w:rPr>
          <w:b/>
          <w:bCs/>
          <w:sz w:val="24"/>
          <w:szCs w:val="24"/>
          <w:lang w:val="en-US"/>
        </w:rPr>
        <w:t xml:space="preserve"> (A) </w:t>
      </w:r>
      <w:r w:rsidR="006A4E84">
        <w:rPr>
          <w:b/>
          <w:bCs/>
          <w:sz w:val="24"/>
          <w:szCs w:val="24"/>
          <w:lang w:val="en-US"/>
        </w:rPr>
        <w:t>U</w:t>
      </w:r>
      <w:r>
        <w:rPr>
          <w:b/>
          <w:bCs/>
          <w:sz w:val="24"/>
          <w:szCs w:val="24"/>
          <w:lang w:val="en-US"/>
        </w:rPr>
        <w:t>nivariate</w:t>
      </w:r>
      <w:r w:rsidR="006A4E84">
        <w:rPr>
          <w:b/>
          <w:bCs/>
          <w:sz w:val="24"/>
          <w:szCs w:val="24"/>
          <w:lang w:val="en-US"/>
        </w:rPr>
        <w:t>,</w:t>
      </w:r>
      <w:r>
        <w:rPr>
          <w:b/>
          <w:bCs/>
          <w:sz w:val="24"/>
          <w:szCs w:val="24"/>
          <w:lang w:val="en-US"/>
        </w:rPr>
        <w:t xml:space="preserve"> (B) multivariable logistic regression.</w:t>
      </w:r>
      <w:r w:rsidRPr="001C410C">
        <w:rPr>
          <w:b/>
          <w:bCs/>
          <w:sz w:val="24"/>
          <w:szCs w:val="24"/>
          <w:lang w:val="en-US"/>
        </w:rPr>
        <w:t xml:space="preserve"> </w:t>
      </w:r>
      <w:r w:rsidRPr="001C410C">
        <w:rPr>
          <w:sz w:val="24"/>
          <w:szCs w:val="24"/>
          <w:lang w:val="en-US"/>
        </w:rPr>
        <w:t>Forest</w:t>
      </w:r>
      <w:r w:rsidRPr="001C410C">
        <w:rPr>
          <w:b/>
          <w:bCs/>
          <w:sz w:val="24"/>
          <w:szCs w:val="24"/>
          <w:lang w:val="en-US"/>
        </w:rPr>
        <w:t xml:space="preserve"> </w:t>
      </w:r>
      <w:r w:rsidRPr="001C410C">
        <w:rPr>
          <w:sz w:val="24"/>
          <w:szCs w:val="24"/>
          <w:lang w:val="en-US"/>
        </w:rPr>
        <w:t>plot</w:t>
      </w:r>
      <w:r w:rsidR="006A4E84">
        <w:rPr>
          <w:sz w:val="24"/>
          <w:szCs w:val="24"/>
          <w:lang w:val="en-US"/>
        </w:rPr>
        <w:t>s</w:t>
      </w:r>
      <w:r w:rsidRPr="001C410C">
        <w:rPr>
          <w:sz w:val="24"/>
          <w:szCs w:val="24"/>
          <w:lang w:val="en-US"/>
        </w:rPr>
        <w:t xml:space="preserve"> show the hazard ratios (HR), 95% confidence intervals (CI), and p-values for each variable analyzed independently. Body </w:t>
      </w:r>
      <w:r w:rsidR="007111EC">
        <w:rPr>
          <w:sz w:val="24"/>
          <w:szCs w:val="24"/>
          <w:lang w:val="en-US"/>
        </w:rPr>
        <w:t>m</w:t>
      </w:r>
      <w:r w:rsidRPr="001C410C">
        <w:rPr>
          <w:sz w:val="24"/>
          <w:szCs w:val="24"/>
          <w:lang w:val="en-US"/>
        </w:rPr>
        <w:t xml:space="preserve">ass </w:t>
      </w:r>
      <w:r w:rsidR="007111EC">
        <w:rPr>
          <w:sz w:val="24"/>
          <w:szCs w:val="24"/>
          <w:lang w:val="en-US"/>
        </w:rPr>
        <w:t>i</w:t>
      </w:r>
      <w:r w:rsidRPr="001C410C">
        <w:rPr>
          <w:sz w:val="24"/>
          <w:szCs w:val="24"/>
          <w:lang w:val="en-US"/>
        </w:rPr>
        <w:t xml:space="preserve">ndex (BMI), </w:t>
      </w:r>
      <w:r w:rsidR="007111EC">
        <w:rPr>
          <w:sz w:val="24"/>
          <w:szCs w:val="24"/>
          <w:lang w:val="en-US"/>
        </w:rPr>
        <w:t>t</w:t>
      </w:r>
      <w:r w:rsidRPr="001C410C">
        <w:rPr>
          <w:sz w:val="24"/>
          <w:szCs w:val="24"/>
          <w:lang w:val="en-US"/>
        </w:rPr>
        <w:t>ime from cardiac arrest to return of spontaneous circulation (CA-ROSC</w:t>
      </w:r>
      <w:r w:rsidR="007111EC">
        <w:rPr>
          <w:sz w:val="24"/>
          <w:szCs w:val="24"/>
          <w:lang w:val="en-US"/>
        </w:rPr>
        <w:t>), t</w:t>
      </w:r>
      <w:r>
        <w:rPr>
          <w:sz w:val="24"/>
          <w:szCs w:val="24"/>
          <w:lang w:val="en-US"/>
        </w:rPr>
        <w:t xml:space="preserve">argeted temperature management (TTM), </w:t>
      </w:r>
      <w:r w:rsidRPr="001C410C">
        <w:rPr>
          <w:sz w:val="24"/>
          <w:szCs w:val="24"/>
          <w:lang w:val="en-US"/>
        </w:rPr>
        <w:t xml:space="preserve">BNP (brain natriuretic peptide), </w:t>
      </w:r>
      <w:proofErr w:type="spellStart"/>
      <w:r w:rsidR="007111EC">
        <w:rPr>
          <w:sz w:val="24"/>
          <w:szCs w:val="24"/>
          <w:lang w:val="en-US"/>
        </w:rPr>
        <w:t>c</w:t>
      </w:r>
      <w:r w:rsidRPr="001C410C">
        <w:rPr>
          <w:sz w:val="24"/>
          <w:szCs w:val="24"/>
          <w:lang w:val="en-US"/>
        </w:rPr>
        <w:t>opeptin</w:t>
      </w:r>
      <w:proofErr w:type="spellEnd"/>
      <w:r w:rsidRPr="001C410C">
        <w:rPr>
          <w:sz w:val="24"/>
          <w:szCs w:val="24"/>
          <w:lang w:val="en-US"/>
        </w:rPr>
        <w:t xml:space="preserve"> (C-terminal segment of pre-</w:t>
      </w:r>
      <w:proofErr w:type="spellStart"/>
      <w:r w:rsidRPr="001C410C">
        <w:rPr>
          <w:sz w:val="24"/>
          <w:szCs w:val="24"/>
          <w:lang w:val="en-US"/>
        </w:rPr>
        <w:t>provasopressin</w:t>
      </w:r>
      <w:proofErr w:type="spellEnd"/>
      <w:r w:rsidRPr="001C410C">
        <w:rPr>
          <w:sz w:val="24"/>
          <w:szCs w:val="24"/>
          <w:lang w:val="en-US"/>
        </w:rPr>
        <w:t>), IL-6 (interleukin-6), NSE (neuron-specific enolase), PCT (</w:t>
      </w:r>
      <w:proofErr w:type="spellStart"/>
      <w:r w:rsidRPr="001C410C">
        <w:rPr>
          <w:sz w:val="24"/>
          <w:szCs w:val="24"/>
          <w:lang w:val="en-US"/>
        </w:rPr>
        <w:t>procalcitonin</w:t>
      </w:r>
      <w:proofErr w:type="spellEnd"/>
      <w:r w:rsidRPr="001C410C">
        <w:rPr>
          <w:sz w:val="24"/>
          <w:szCs w:val="24"/>
          <w:lang w:val="en-US"/>
        </w:rPr>
        <w:t xml:space="preserve">), S100b (S100 calcium-binding protein B), TNT (troponin T) and </w:t>
      </w:r>
      <w:r w:rsidR="007111EC">
        <w:rPr>
          <w:sz w:val="24"/>
          <w:szCs w:val="24"/>
          <w:lang w:val="en-US"/>
        </w:rPr>
        <w:t>b</w:t>
      </w:r>
      <w:r w:rsidRPr="001C410C">
        <w:rPr>
          <w:sz w:val="24"/>
          <w:szCs w:val="24"/>
          <w:lang w:val="en-US"/>
        </w:rPr>
        <w:t>ystander cardiopulmonary resuscitation (CPR).</w:t>
      </w:r>
      <w:r w:rsidR="000839F5">
        <w:rPr>
          <w:b/>
          <w:sz w:val="24"/>
          <w:szCs w:val="24"/>
          <w:u w:val="single"/>
        </w:rPr>
        <w:fldChar w:fldCharType="begin"/>
      </w:r>
      <w:r w:rsidR="000839F5" w:rsidRPr="007111EC">
        <w:rPr>
          <w:b/>
          <w:sz w:val="24"/>
          <w:szCs w:val="24"/>
          <w:u w:val="single"/>
          <w:lang w:val="en-US"/>
        </w:rPr>
        <w:instrText xml:space="preserve"> ADDIN </w:instrText>
      </w:r>
      <w:r w:rsidR="000839F5">
        <w:rPr>
          <w:b/>
          <w:sz w:val="24"/>
          <w:szCs w:val="24"/>
          <w:u w:val="single"/>
        </w:rPr>
        <w:fldChar w:fldCharType="end"/>
      </w:r>
      <w:r w:rsidR="008C11FD">
        <w:rPr>
          <w:b/>
          <w:sz w:val="24"/>
          <w:szCs w:val="24"/>
          <w:u w:val="single"/>
        </w:rPr>
        <w:fldChar w:fldCharType="begin"/>
      </w:r>
      <w:r w:rsidR="008C11FD" w:rsidRPr="007111EC">
        <w:rPr>
          <w:b/>
          <w:sz w:val="24"/>
          <w:szCs w:val="24"/>
          <w:u w:val="single"/>
          <w:lang w:val="en-US"/>
        </w:rPr>
        <w:instrText xml:space="preserve"> ADDIN </w:instrText>
      </w:r>
      <w:r w:rsidR="008C11FD">
        <w:rPr>
          <w:b/>
          <w:sz w:val="24"/>
          <w:szCs w:val="24"/>
          <w:u w:val="single"/>
        </w:rPr>
        <w:fldChar w:fldCharType="end"/>
      </w:r>
    </w:p>
    <w:sectPr w:rsidR="00345F2C" w:rsidRPr="00113892" w:rsidSect="001E315D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744B62F" w16cid:durableId="0744B62F"/>
  <w16cid:commentId w16cid:paraId="6B731150" w16cid:durableId="6B731150"/>
  <w16cid:commentId w16cid:paraId="5AF0A65D" w16cid:durableId="5AF0A65D"/>
  <w16cid:commentId w16cid:paraId="50B385A7" w16cid:durableId="50B385A7"/>
  <w16cid:commentId w16cid:paraId="4ED2952E" w16cid:durableId="4ED2952E"/>
  <w16cid:commentId w16cid:paraId="5E7D5E17" w16cid:durableId="5E7D5E17"/>
  <w16cid:commentId w16cid:paraId="681ED173" w16cid:durableId="681ED173"/>
  <w16cid:commentId w16cid:paraId="38FA0055" w16cid:durableId="38FA0055"/>
  <w16cid:commentId w16cid:paraId="5AEF978B" w16cid:durableId="5AEF978B"/>
  <w16cid:commentId w16cid:paraId="721F1E38" w16cid:durableId="721F1E38"/>
  <w16cid:commentId w16cid:paraId="03F5C748" w16cid:durableId="03F5C748"/>
  <w16cid:commentId w16cid:paraId="3C8E4C0D" w16cid:durableId="3C8E4C0D"/>
  <w16cid:commentId w16cid:paraId="6BA2C5E5" w16cid:durableId="6BA2C5E5"/>
  <w16cid:commentId w16cid:paraId="0295CE0B" w16cid:durableId="0295CE0B"/>
  <w16cid:commentId w16cid:paraId="377FCDF8" w16cid:durableId="377FCDF8"/>
  <w16cid:commentId w16cid:paraId="6A51E13C" w16cid:durableId="6A51E13C"/>
  <w16cid:commentId w16cid:paraId="4207CCCC" w16cid:durableId="4207CCCC"/>
  <w16cid:commentId w16cid:paraId="73672EF7" w16cid:durableId="73672EF7"/>
  <w16cid:commentId w16cid:paraId="5664885D" w16cid:durableId="5664885D"/>
  <w16cid:commentId w16cid:paraId="1393C5B5" w16cid:durableId="1393C5B5"/>
  <w16cid:commentId w16cid:paraId="7231AA35" w16cid:durableId="7231AA35"/>
  <w16cid:commentId w16cid:paraId="41BB026C" w16cid:durableId="41BB026C"/>
  <w16cid:commentId w16cid:paraId="1E6D70C8" w16cid:durableId="1E6D70C8"/>
  <w16cid:commentId w16cid:paraId="6B87E4DF" w16cid:durableId="6B87E4DF"/>
  <w16cid:commentId w16cid:paraId="67B6F642" w16cid:durableId="67B6F642"/>
  <w16cid:commentId w16cid:paraId="3C3E28B8" w16cid:durableId="3C3E28B8"/>
  <w16cid:commentId w16cid:paraId="21FC1F9F" w16cid:durableId="21FC1F9F"/>
  <w16cid:commentId w16cid:paraId="2D8BD65A" w16cid:durableId="2D8BD65A"/>
  <w16cid:commentId w16cid:paraId="6B836F20" w16cid:durableId="6B836F20"/>
  <w16cid:commentId w16cid:paraId="0C625FA6" w16cid:durableId="0C625FA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E20FF" w14:textId="77777777" w:rsidR="001C1270" w:rsidRDefault="001C1270" w:rsidP="00D94CCE">
      <w:pPr>
        <w:spacing w:after="0" w:line="240" w:lineRule="auto"/>
      </w:pPr>
      <w:r>
        <w:separator/>
      </w:r>
    </w:p>
  </w:endnote>
  <w:endnote w:type="continuationSeparator" w:id="0">
    <w:p w14:paraId="285C1B95" w14:textId="77777777" w:rsidR="001C1270" w:rsidRDefault="001C1270" w:rsidP="00D94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6632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C0A56" w14:textId="475042FD" w:rsidR="001C1270" w:rsidRDefault="001C12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15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E9E9DF0" w14:textId="77777777" w:rsidR="001C1270" w:rsidRDefault="001C1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70C41" w14:textId="77777777" w:rsidR="001C1270" w:rsidRDefault="001C1270" w:rsidP="00D94CCE">
      <w:pPr>
        <w:spacing w:after="0" w:line="240" w:lineRule="auto"/>
      </w:pPr>
      <w:r>
        <w:separator/>
      </w:r>
    </w:p>
  </w:footnote>
  <w:footnote w:type="continuationSeparator" w:id="0">
    <w:p w14:paraId="2F9EDD29" w14:textId="77777777" w:rsidR="001C1270" w:rsidRDefault="001C1270" w:rsidP="00D94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34BE2"/>
    <w:multiLevelType w:val="hybridMultilevel"/>
    <w:tmpl w:val="802C890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25E1E"/>
    <w:multiLevelType w:val="hybridMultilevel"/>
    <w:tmpl w:val="4E183F58"/>
    <w:lvl w:ilvl="0" w:tplc="100C0001">
      <w:start w:val="1"/>
      <w:numFmt w:val="bullet"/>
      <w:lvlText w:val=""/>
      <w:lvlJc w:val="left"/>
      <w:pPr>
        <w:ind w:left="870" w:hanging="510"/>
      </w:pPr>
      <w:rPr>
        <w:rFonts w:ascii="Symbol" w:hAnsi="Symbol" w:hint="default"/>
      </w:rPr>
    </w:lvl>
    <w:lvl w:ilvl="1" w:tplc="5D202D1E">
      <w:numFmt w:val="bullet"/>
      <w:lvlText w:val="-"/>
      <w:lvlJc w:val="left"/>
      <w:pPr>
        <w:ind w:left="1530" w:hanging="450"/>
      </w:pPr>
      <w:rPr>
        <w:rFonts w:ascii="Calibri" w:eastAsiaTheme="minorHAnsi" w:hAnsi="Calibri" w:cs="Calibri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973EA"/>
    <w:multiLevelType w:val="hybridMultilevel"/>
    <w:tmpl w:val="677EE06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E2821"/>
    <w:multiLevelType w:val="hybridMultilevel"/>
    <w:tmpl w:val="828A65BE"/>
    <w:lvl w:ilvl="0" w:tplc="4586A5A6">
      <w:numFmt w:val="bullet"/>
      <w:lvlText w:val="-"/>
      <w:lvlJc w:val="left"/>
      <w:pPr>
        <w:ind w:left="870" w:hanging="51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64CE0"/>
    <w:multiLevelType w:val="multilevel"/>
    <w:tmpl w:val="006A3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7F240B"/>
    <w:multiLevelType w:val="hybridMultilevel"/>
    <w:tmpl w:val="0B0E880C"/>
    <w:lvl w:ilvl="0" w:tplc="100C0001">
      <w:start w:val="1"/>
      <w:numFmt w:val="bullet"/>
      <w:lvlText w:val=""/>
      <w:lvlJc w:val="left"/>
      <w:pPr>
        <w:ind w:left="870" w:hanging="51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1530" w:hanging="45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D7360"/>
    <w:multiLevelType w:val="hybridMultilevel"/>
    <w:tmpl w:val="78D4EB3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DA2F35"/>
    <w:multiLevelType w:val="hybridMultilevel"/>
    <w:tmpl w:val="E5E0619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9D6F19"/>
    <w:multiLevelType w:val="hybridMultilevel"/>
    <w:tmpl w:val="0C8EE5C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A57783"/>
    <w:multiLevelType w:val="hybridMultilevel"/>
    <w:tmpl w:val="81FC19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B62346"/>
    <w:multiLevelType w:val="hybridMultilevel"/>
    <w:tmpl w:val="0D0E5016"/>
    <w:lvl w:ilvl="0" w:tplc="ECA4112C">
      <w:start w:val="1"/>
      <w:numFmt w:val="upperLetter"/>
      <w:lvlText w:val="(%1)"/>
      <w:lvlJc w:val="left"/>
      <w:pPr>
        <w:ind w:left="770" w:hanging="41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7648F4"/>
    <w:multiLevelType w:val="hybridMultilevel"/>
    <w:tmpl w:val="052A618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876FC4"/>
    <w:multiLevelType w:val="hybridMultilevel"/>
    <w:tmpl w:val="D2B63E3A"/>
    <w:lvl w:ilvl="0" w:tplc="77D470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7E22F7"/>
    <w:multiLevelType w:val="multilevel"/>
    <w:tmpl w:val="196EF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F17B1F"/>
    <w:multiLevelType w:val="multilevel"/>
    <w:tmpl w:val="640CA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AF5DFF"/>
    <w:multiLevelType w:val="hybridMultilevel"/>
    <w:tmpl w:val="AEA47DC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4"/>
  </w:num>
  <w:num w:numId="4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2"/>
  </w:num>
  <w:num w:numId="6">
    <w:abstractNumId w:val="7"/>
  </w:num>
  <w:num w:numId="7">
    <w:abstractNumId w:val="3"/>
  </w:num>
  <w:num w:numId="8">
    <w:abstractNumId w:val="1"/>
  </w:num>
  <w:num w:numId="9">
    <w:abstractNumId w:val="15"/>
  </w:num>
  <w:num w:numId="10">
    <w:abstractNumId w:val="0"/>
  </w:num>
  <w:num w:numId="11">
    <w:abstractNumId w:val="11"/>
  </w:num>
  <w:num w:numId="12">
    <w:abstractNumId w:val="8"/>
  </w:num>
  <w:num w:numId="13">
    <w:abstractNumId w:val="5"/>
  </w:num>
  <w:num w:numId="14">
    <w:abstractNumId w:val="9"/>
  </w:num>
  <w:num w:numId="15">
    <w:abstractNumId w:val="6"/>
  </w:num>
  <w:num w:numId="16">
    <w:abstractNumId w:val="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LU" w:vendorID="64" w:dllVersion="0" w:nlCheck="1" w:checkStyle="0"/>
  <w:activeWritingStyle w:appName="MSWord" w:lang="fr-LU" w:vendorID="64" w:dllVersion="6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d50rweppw0jevws8pztaafxz5zzrr50sf&quot;&gt;My EndNote Library GLUT1 paper&lt;record-ids&gt;&lt;item&gt;1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/record-ids&gt;&lt;/item&gt;&lt;/Libraries&gt;"/>
  </w:docVars>
  <w:rsids>
    <w:rsidRoot w:val="00D73D01"/>
    <w:rsid w:val="00002B37"/>
    <w:rsid w:val="00022A74"/>
    <w:rsid w:val="00025F71"/>
    <w:rsid w:val="00027507"/>
    <w:rsid w:val="00063949"/>
    <w:rsid w:val="00066127"/>
    <w:rsid w:val="00066AB5"/>
    <w:rsid w:val="00066F0B"/>
    <w:rsid w:val="00072A99"/>
    <w:rsid w:val="00076BA8"/>
    <w:rsid w:val="00081EB5"/>
    <w:rsid w:val="000831C2"/>
    <w:rsid w:val="000839F5"/>
    <w:rsid w:val="00087B4C"/>
    <w:rsid w:val="00091C74"/>
    <w:rsid w:val="00097789"/>
    <w:rsid w:val="000A0574"/>
    <w:rsid w:val="000A42AB"/>
    <w:rsid w:val="000A5A7A"/>
    <w:rsid w:val="000A6818"/>
    <w:rsid w:val="000A7817"/>
    <w:rsid w:val="000A7E69"/>
    <w:rsid w:val="000B2526"/>
    <w:rsid w:val="000B7F34"/>
    <w:rsid w:val="000C1A12"/>
    <w:rsid w:val="000C6586"/>
    <w:rsid w:val="000D09F3"/>
    <w:rsid w:val="000D484C"/>
    <w:rsid w:val="000D670C"/>
    <w:rsid w:val="000D7953"/>
    <w:rsid w:val="000D7D66"/>
    <w:rsid w:val="000E479C"/>
    <w:rsid w:val="000F41AF"/>
    <w:rsid w:val="00100207"/>
    <w:rsid w:val="00113892"/>
    <w:rsid w:val="001317D5"/>
    <w:rsid w:val="001318EE"/>
    <w:rsid w:val="0013192C"/>
    <w:rsid w:val="00133937"/>
    <w:rsid w:val="00134147"/>
    <w:rsid w:val="001425AC"/>
    <w:rsid w:val="001431D8"/>
    <w:rsid w:val="00146873"/>
    <w:rsid w:val="0014778B"/>
    <w:rsid w:val="00152C5A"/>
    <w:rsid w:val="001570F1"/>
    <w:rsid w:val="001625EA"/>
    <w:rsid w:val="00166148"/>
    <w:rsid w:val="00173975"/>
    <w:rsid w:val="00176DF5"/>
    <w:rsid w:val="001777BC"/>
    <w:rsid w:val="00185F01"/>
    <w:rsid w:val="00191273"/>
    <w:rsid w:val="00193D4B"/>
    <w:rsid w:val="00195C7D"/>
    <w:rsid w:val="00196D83"/>
    <w:rsid w:val="00197CC5"/>
    <w:rsid w:val="001C1270"/>
    <w:rsid w:val="001C410C"/>
    <w:rsid w:val="001C785E"/>
    <w:rsid w:val="001D0624"/>
    <w:rsid w:val="001D44B2"/>
    <w:rsid w:val="001D609B"/>
    <w:rsid w:val="001E2A89"/>
    <w:rsid w:val="001E315D"/>
    <w:rsid w:val="001E58EC"/>
    <w:rsid w:val="001E6135"/>
    <w:rsid w:val="001F1435"/>
    <w:rsid w:val="001F32F0"/>
    <w:rsid w:val="001F68F3"/>
    <w:rsid w:val="00203C6F"/>
    <w:rsid w:val="00203EBD"/>
    <w:rsid w:val="00204D16"/>
    <w:rsid w:val="002067C4"/>
    <w:rsid w:val="00212C01"/>
    <w:rsid w:val="0021619C"/>
    <w:rsid w:val="00220E02"/>
    <w:rsid w:val="002235CD"/>
    <w:rsid w:val="00231C5C"/>
    <w:rsid w:val="002363CE"/>
    <w:rsid w:val="002375B8"/>
    <w:rsid w:val="002528BE"/>
    <w:rsid w:val="00253724"/>
    <w:rsid w:val="00276607"/>
    <w:rsid w:val="002815BE"/>
    <w:rsid w:val="002866FD"/>
    <w:rsid w:val="002A49AB"/>
    <w:rsid w:val="002B0A11"/>
    <w:rsid w:val="002B3525"/>
    <w:rsid w:val="002C0D9F"/>
    <w:rsid w:val="002C399F"/>
    <w:rsid w:val="002C4AF3"/>
    <w:rsid w:val="002C6260"/>
    <w:rsid w:val="002C7630"/>
    <w:rsid w:val="002D4231"/>
    <w:rsid w:val="002E19EE"/>
    <w:rsid w:val="002F12C2"/>
    <w:rsid w:val="002F2A62"/>
    <w:rsid w:val="003014CD"/>
    <w:rsid w:val="0030333C"/>
    <w:rsid w:val="003043D8"/>
    <w:rsid w:val="003046D5"/>
    <w:rsid w:val="00306BCD"/>
    <w:rsid w:val="003152B3"/>
    <w:rsid w:val="00317079"/>
    <w:rsid w:val="00323BC2"/>
    <w:rsid w:val="00334D4F"/>
    <w:rsid w:val="00345F2C"/>
    <w:rsid w:val="003520A5"/>
    <w:rsid w:val="0036118E"/>
    <w:rsid w:val="00363573"/>
    <w:rsid w:val="00367236"/>
    <w:rsid w:val="00370AC0"/>
    <w:rsid w:val="00373B32"/>
    <w:rsid w:val="00374C26"/>
    <w:rsid w:val="00393312"/>
    <w:rsid w:val="003A38BF"/>
    <w:rsid w:val="003A65BA"/>
    <w:rsid w:val="003A6910"/>
    <w:rsid w:val="003A7751"/>
    <w:rsid w:val="003B3F6D"/>
    <w:rsid w:val="003B70D2"/>
    <w:rsid w:val="003C5BB4"/>
    <w:rsid w:val="003C6EDD"/>
    <w:rsid w:val="003D1FDE"/>
    <w:rsid w:val="003D644C"/>
    <w:rsid w:val="003D6477"/>
    <w:rsid w:val="003D75D1"/>
    <w:rsid w:val="003E2929"/>
    <w:rsid w:val="003E6DB2"/>
    <w:rsid w:val="003F6B3E"/>
    <w:rsid w:val="004040BA"/>
    <w:rsid w:val="0041089B"/>
    <w:rsid w:val="0041654B"/>
    <w:rsid w:val="00424C8A"/>
    <w:rsid w:val="00425F14"/>
    <w:rsid w:val="0042700D"/>
    <w:rsid w:val="00442B0F"/>
    <w:rsid w:val="00442F00"/>
    <w:rsid w:val="00451B9D"/>
    <w:rsid w:val="004524FE"/>
    <w:rsid w:val="00466EF1"/>
    <w:rsid w:val="00482474"/>
    <w:rsid w:val="00483057"/>
    <w:rsid w:val="00485502"/>
    <w:rsid w:val="00493CAF"/>
    <w:rsid w:val="00495A21"/>
    <w:rsid w:val="004A397B"/>
    <w:rsid w:val="004A5C78"/>
    <w:rsid w:val="004B440D"/>
    <w:rsid w:val="004B7C9E"/>
    <w:rsid w:val="004C2F82"/>
    <w:rsid w:val="004D0E86"/>
    <w:rsid w:val="004F1D8E"/>
    <w:rsid w:val="004F569C"/>
    <w:rsid w:val="00500F15"/>
    <w:rsid w:val="00502690"/>
    <w:rsid w:val="00510728"/>
    <w:rsid w:val="00520B61"/>
    <w:rsid w:val="00521FD5"/>
    <w:rsid w:val="00526778"/>
    <w:rsid w:val="00534A75"/>
    <w:rsid w:val="00537A7F"/>
    <w:rsid w:val="00541BA1"/>
    <w:rsid w:val="00541C91"/>
    <w:rsid w:val="00551371"/>
    <w:rsid w:val="00557AC9"/>
    <w:rsid w:val="00557D20"/>
    <w:rsid w:val="00564258"/>
    <w:rsid w:val="00564BA2"/>
    <w:rsid w:val="00577F82"/>
    <w:rsid w:val="00581C16"/>
    <w:rsid w:val="00581D8C"/>
    <w:rsid w:val="00591D94"/>
    <w:rsid w:val="00595111"/>
    <w:rsid w:val="005A55A0"/>
    <w:rsid w:val="005E33AA"/>
    <w:rsid w:val="005E3CBC"/>
    <w:rsid w:val="005F72EB"/>
    <w:rsid w:val="005F7E44"/>
    <w:rsid w:val="00600008"/>
    <w:rsid w:val="00601AA3"/>
    <w:rsid w:val="006060DB"/>
    <w:rsid w:val="00606B88"/>
    <w:rsid w:val="0061470A"/>
    <w:rsid w:val="006250D0"/>
    <w:rsid w:val="006409D7"/>
    <w:rsid w:val="00663DF6"/>
    <w:rsid w:val="00663F2F"/>
    <w:rsid w:val="006770C6"/>
    <w:rsid w:val="0069129C"/>
    <w:rsid w:val="00693F23"/>
    <w:rsid w:val="00695520"/>
    <w:rsid w:val="006A4E84"/>
    <w:rsid w:val="006A6E74"/>
    <w:rsid w:val="006C5DC6"/>
    <w:rsid w:val="006C5F0B"/>
    <w:rsid w:val="006C7AE7"/>
    <w:rsid w:val="006D4D15"/>
    <w:rsid w:val="006E6CB7"/>
    <w:rsid w:val="006E7B90"/>
    <w:rsid w:val="006F2C50"/>
    <w:rsid w:val="006F7E64"/>
    <w:rsid w:val="00703B32"/>
    <w:rsid w:val="007044C1"/>
    <w:rsid w:val="0070575A"/>
    <w:rsid w:val="00707A65"/>
    <w:rsid w:val="007111EC"/>
    <w:rsid w:val="0071311D"/>
    <w:rsid w:val="00730F4D"/>
    <w:rsid w:val="00735DAD"/>
    <w:rsid w:val="0074400D"/>
    <w:rsid w:val="00760ECD"/>
    <w:rsid w:val="007641C5"/>
    <w:rsid w:val="00764595"/>
    <w:rsid w:val="007650C2"/>
    <w:rsid w:val="00772F50"/>
    <w:rsid w:val="00773047"/>
    <w:rsid w:val="00776424"/>
    <w:rsid w:val="007878AD"/>
    <w:rsid w:val="00795D23"/>
    <w:rsid w:val="0079799E"/>
    <w:rsid w:val="007A5592"/>
    <w:rsid w:val="007B07B5"/>
    <w:rsid w:val="007B1640"/>
    <w:rsid w:val="007B1ED7"/>
    <w:rsid w:val="007B3BB5"/>
    <w:rsid w:val="007C427F"/>
    <w:rsid w:val="007D39DB"/>
    <w:rsid w:val="007D72E9"/>
    <w:rsid w:val="007E13A1"/>
    <w:rsid w:val="007E3368"/>
    <w:rsid w:val="007F5897"/>
    <w:rsid w:val="007F7DB9"/>
    <w:rsid w:val="00801CC0"/>
    <w:rsid w:val="008034EE"/>
    <w:rsid w:val="00803BB6"/>
    <w:rsid w:val="00805A0E"/>
    <w:rsid w:val="00807312"/>
    <w:rsid w:val="0081527A"/>
    <w:rsid w:val="008209E0"/>
    <w:rsid w:val="008260BC"/>
    <w:rsid w:val="00826818"/>
    <w:rsid w:val="00833A68"/>
    <w:rsid w:val="008347AA"/>
    <w:rsid w:val="008419AF"/>
    <w:rsid w:val="00846C11"/>
    <w:rsid w:val="0085028D"/>
    <w:rsid w:val="0085486E"/>
    <w:rsid w:val="00861882"/>
    <w:rsid w:val="008633E8"/>
    <w:rsid w:val="00872BF0"/>
    <w:rsid w:val="008730ED"/>
    <w:rsid w:val="00883C01"/>
    <w:rsid w:val="00891C88"/>
    <w:rsid w:val="0089510B"/>
    <w:rsid w:val="008A1573"/>
    <w:rsid w:val="008A304E"/>
    <w:rsid w:val="008B233F"/>
    <w:rsid w:val="008C0C03"/>
    <w:rsid w:val="008C11FD"/>
    <w:rsid w:val="008C5295"/>
    <w:rsid w:val="008D0DEF"/>
    <w:rsid w:val="008D3D3D"/>
    <w:rsid w:val="008E0247"/>
    <w:rsid w:val="008F2C5C"/>
    <w:rsid w:val="0090140A"/>
    <w:rsid w:val="009025FD"/>
    <w:rsid w:val="00904878"/>
    <w:rsid w:val="00911F00"/>
    <w:rsid w:val="00924083"/>
    <w:rsid w:val="00924321"/>
    <w:rsid w:val="00926EE8"/>
    <w:rsid w:val="00927D85"/>
    <w:rsid w:val="00933C7C"/>
    <w:rsid w:val="009347E5"/>
    <w:rsid w:val="00937C4B"/>
    <w:rsid w:val="0094081F"/>
    <w:rsid w:val="00945335"/>
    <w:rsid w:val="00952DF0"/>
    <w:rsid w:val="00963043"/>
    <w:rsid w:val="00972665"/>
    <w:rsid w:val="00974A95"/>
    <w:rsid w:val="009778A9"/>
    <w:rsid w:val="00983761"/>
    <w:rsid w:val="00987FD4"/>
    <w:rsid w:val="00990EFE"/>
    <w:rsid w:val="0099642C"/>
    <w:rsid w:val="00996C99"/>
    <w:rsid w:val="009A3A21"/>
    <w:rsid w:val="009C0711"/>
    <w:rsid w:val="009C430D"/>
    <w:rsid w:val="009D5279"/>
    <w:rsid w:val="009D6038"/>
    <w:rsid w:val="009D72DE"/>
    <w:rsid w:val="009D7B6D"/>
    <w:rsid w:val="009E5B8E"/>
    <w:rsid w:val="009E74A5"/>
    <w:rsid w:val="009F2D9D"/>
    <w:rsid w:val="009F525A"/>
    <w:rsid w:val="009F79CF"/>
    <w:rsid w:val="00A0309C"/>
    <w:rsid w:val="00A1064F"/>
    <w:rsid w:val="00A1278F"/>
    <w:rsid w:val="00A136C4"/>
    <w:rsid w:val="00A21145"/>
    <w:rsid w:val="00A32F1D"/>
    <w:rsid w:val="00A340DB"/>
    <w:rsid w:val="00A37840"/>
    <w:rsid w:val="00A4678D"/>
    <w:rsid w:val="00A47B6D"/>
    <w:rsid w:val="00A55830"/>
    <w:rsid w:val="00A55994"/>
    <w:rsid w:val="00A56F78"/>
    <w:rsid w:val="00A6067A"/>
    <w:rsid w:val="00A60953"/>
    <w:rsid w:val="00A63394"/>
    <w:rsid w:val="00A63A01"/>
    <w:rsid w:val="00A74AD9"/>
    <w:rsid w:val="00A759D4"/>
    <w:rsid w:val="00A865A8"/>
    <w:rsid w:val="00A91407"/>
    <w:rsid w:val="00A92D7A"/>
    <w:rsid w:val="00AB07AC"/>
    <w:rsid w:val="00AB6C40"/>
    <w:rsid w:val="00AB7C48"/>
    <w:rsid w:val="00AD316B"/>
    <w:rsid w:val="00AD317C"/>
    <w:rsid w:val="00AE0C95"/>
    <w:rsid w:val="00AE2EF8"/>
    <w:rsid w:val="00AE3B03"/>
    <w:rsid w:val="00AE3F0B"/>
    <w:rsid w:val="00AE4745"/>
    <w:rsid w:val="00AE6F77"/>
    <w:rsid w:val="00AF0F68"/>
    <w:rsid w:val="00AF17BC"/>
    <w:rsid w:val="00B06723"/>
    <w:rsid w:val="00B1592A"/>
    <w:rsid w:val="00B1683F"/>
    <w:rsid w:val="00B21B61"/>
    <w:rsid w:val="00B21E11"/>
    <w:rsid w:val="00B44121"/>
    <w:rsid w:val="00B5001C"/>
    <w:rsid w:val="00B66158"/>
    <w:rsid w:val="00B6668C"/>
    <w:rsid w:val="00B80E6F"/>
    <w:rsid w:val="00B8319D"/>
    <w:rsid w:val="00B916BA"/>
    <w:rsid w:val="00B965AA"/>
    <w:rsid w:val="00B97224"/>
    <w:rsid w:val="00BA0F00"/>
    <w:rsid w:val="00BB0C93"/>
    <w:rsid w:val="00BB1E11"/>
    <w:rsid w:val="00BD03B7"/>
    <w:rsid w:val="00BD66D4"/>
    <w:rsid w:val="00BF5A15"/>
    <w:rsid w:val="00C07767"/>
    <w:rsid w:val="00C07A6F"/>
    <w:rsid w:val="00C07D0D"/>
    <w:rsid w:val="00C11FF6"/>
    <w:rsid w:val="00C129C9"/>
    <w:rsid w:val="00C22EB8"/>
    <w:rsid w:val="00C253D8"/>
    <w:rsid w:val="00C260F4"/>
    <w:rsid w:val="00C540A1"/>
    <w:rsid w:val="00C560F3"/>
    <w:rsid w:val="00C63112"/>
    <w:rsid w:val="00C63B21"/>
    <w:rsid w:val="00C66CB2"/>
    <w:rsid w:val="00C6763E"/>
    <w:rsid w:val="00C737D0"/>
    <w:rsid w:val="00C745C3"/>
    <w:rsid w:val="00C81224"/>
    <w:rsid w:val="00C856BC"/>
    <w:rsid w:val="00C913A0"/>
    <w:rsid w:val="00C939B9"/>
    <w:rsid w:val="00C94C37"/>
    <w:rsid w:val="00C9572C"/>
    <w:rsid w:val="00CA0543"/>
    <w:rsid w:val="00CA18AA"/>
    <w:rsid w:val="00CA348F"/>
    <w:rsid w:val="00CA7687"/>
    <w:rsid w:val="00CC0E90"/>
    <w:rsid w:val="00CC4B51"/>
    <w:rsid w:val="00CC5C8D"/>
    <w:rsid w:val="00CC7180"/>
    <w:rsid w:val="00CD6864"/>
    <w:rsid w:val="00CD799A"/>
    <w:rsid w:val="00CE0D2C"/>
    <w:rsid w:val="00CE19AD"/>
    <w:rsid w:val="00CE238C"/>
    <w:rsid w:val="00CF2344"/>
    <w:rsid w:val="00CF3955"/>
    <w:rsid w:val="00D06231"/>
    <w:rsid w:val="00D132F3"/>
    <w:rsid w:val="00D21FA5"/>
    <w:rsid w:val="00D22C39"/>
    <w:rsid w:val="00D26334"/>
    <w:rsid w:val="00D2785F"/>
    <w:rsid w:val="00D36C75"/>
    <w:rsid w:val="00D40ABE"/>
    <w:rsid w:val="00D508AF"/>
    <w:rsid w:val="00D73D01"/>
    <w:rsid w:val="00D94CCE"/>
    <w:rsid w:val="00D96189"/>
    <w:rsid w:val="00D97732"/>
    <w:rsid w:val="00DA2DC6"/>
    <w:rsid w:val="00DA6B94"/>
    <w:rsid w:val="00DC28D0"/>
    <w:rsid w:val="00DC3F19"/>
    <w:rsid w:val="00DC5E13"/>
    <w:rsid w:val="00DC639D"/>
    <w:rsid w:val="00DD05A6"/>
    <w:rsid w:val="00DD2328"/>
    <w:rsid w:val="00DD3677"/>
    <w:rsid w:val="00DD3950"/>
    <w:rsid w:val="00DD402D"/>
    <w:rsid w:val="00DE7E5A"/>
    <w:rsid w:val="00DF27B3"/>
    <w:rsid w:val="00DF3F68"/>
    <w:rsid w:val="00DF6FDA"/>
    <w:rsid w:val="00E13328"/>
    <w:rsid w:val="00E15CA5"/>
    <w:rsid w:val="00E20FED"/>
    <w:rsid w:val="00E23E66"/>
    <w:rsid w:val="00E3065A"/>
    <w:rsid w:val="00E310B4"/>
    <w:rsid w:val="00E34553"/>
    <w:rsid w:val="00E37F93"/>
    <w:rsid w:val="00E40218"/>
    <w:rsid w:val="00E51A27"/>
    <w:rsid w:val="00E52F0D"/>
    <w:rsid w:val="00E71E24"/>
    <w:rsid w:val="00E76480"/>
    <w:rsid w:val="00E83AC4"/>
    <w:rsid w:val="00E96D8C"/>
    <w:rsid w:val="00EA55F8"/>
    <w:rsid w:val="00EB3A94"/>
    <w:rsid w:val="00EB3C8E"/>
    <w:rsid w:val="00EB51A1"/>
    <w:rsid w:val="00EB60B6"/>
    <w:rsid w:val="00EB6F8E"/>
    <w:rsid w:val="00EC58DE"/>
    <w:rsid w:val="00ED1D32"/>
    <w:rsid w:val="00EE1D35"/>
    <w:rsid w:val="00EE597B"/>
    <w:rsid w:val="00EF1C20"/>
    <w:rsid w:val="00EF3AD1"/>
    <w:rsid w:val="00F02305"/>
    <w:rsid w:val="00F03035"/>
    <w:rsid w:val="00F0589D"/>
    <w:rsid w:val="00F0764E"/>
    <w:rsid w:val="00F128A5"/>
    <w:rsid w:val="00F14153"/>
    <w:rsid w:val="00F251D1"/>
    <w:rsid w:val="00F26914"/>
    <w:rsid w:val="00F27A7F"/>
    <w:rsid w:val="00F307E2"/>
    <w:rsid w:val="00F316C5"/>
    <w:rsid w:val="00F324B5"/>
    <w:rsid w:val="00F34810"/>
    <w:rsid w:val="00F3722F"/>
    <w:rsid w:val="00F44E6B"/>
    <w:rsid w:val="00F46433"/>
    <w:rsid w:val="00F531B9"/>
    <w:rsid w:val="00F55105"/>
    <w:rsid w:val="00F55D1B"/>
    <w:rsid w:val="00F56E91"/>
    <w:rsid w:val="00F57881"/>
    <w:rsid w:val="00F623CF"/>
    <w:rsid w:val="00F77415"/>
    <w:rsid w:val="00F84209"/>
    <w:rsid w:val="00F84FCE"/>
    <w:rsid w:val="00F87E68"/>
    <w:rsid w:val="00F92A72"/>
    <w:rsid w:val="00FA1288"/>
    <w:rsid w:val="00FA7525"/>
    <w:rsid w:val="00FB02F4"/>
    <w:rsid w:val="00FB51FA"/>
    <w:rsid w:val="00FB7590"/>
    <w:rsid w:val="00FC0313"/>
    <w:rsid w:val="00FD41A2"/>
    <w:rsid w:val="00FD5C69"/>
    <w:rsid w:val="00FE17FC"/>
    <w:rsid w:val="00FF0133"/>
    <w:rsid w:val="00FF23B4"/>
    <w:rsid w:val="00FF3F5D"/>
    <w:rsid w:val="00FF418D"/>
    <w:rsid w:val="00F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18AA7"/>
  <w15:chartTrackingRefBased/>
  <w15:docId w15:val="{65BC9F38-5DA5-48B4-854F-7DC15A3A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3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apple-tab-span">
    <w:name w:val="apple-tab-span"/>
    <w:basedOn w:val="DefaultParagraphFont"/>
    <w:rsid w:val="00AE3F0B"/>
  </w:style>
  <w:style w:type="paragraph" w:styleId="ListParagraph">
    <w:name w:val="List Paragraph"/>
    <w:basedOn w:val="Normal"/>
    <w:uiPriority w:val="34"/>
    <w:qFormat/>
    <w:rsid w:val="003F6B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7B9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F2C5C"/>
    <w:rPr>
      <w:b/>
      <w:bCs/>
    </w:rPr>
  </w:style>
  <w:style w:type="character" w:styleId="Emphasis">
    <w:name w:val="Emphasis"/>
    <w:basedOn w:val="DefaultParagraphFont"/>
    <w:uiPriority w:val="20"/>
    <w:qFormat/>
    <w:rsid w:val="003043D8"/>
    <w:rPr>
      <w:i/>
      <w:iCs/>
    </w:rPr>
  </w:style>
  <w:style w:type="character" w:customStyle="1" w:styleId="anchor-text">
    <w:name w:val="anchor-text"/>
    <w:basedOn w:val="DefaultParagraphFont"/>
    <w:rsid w:val="00924321"/>
  </w:style>
  <w:style w:type="paragraph" w:styleId="BalloonText">
    <w:name w:val="Balloon Text"/>
    <w:basedOn w:val="Normal"/>
    <w:link w:val="BalloonTextChar"/>
    <w:uiPriority w:val="99"/>
    <w:semiHidden/>
    <w:unhideWhenUsed/>
    <w:rsid w:val="00564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C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C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4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CCE"/>
  </w:style>
  <w:style w:type="paragraph" w:styleId="Footer">
    <w:name w:val="footer"/>
    <w:basedOn w:val="Normal"/>
    <w:link w:val="FooterChar"/>
    <w:uiPriority w:val="99"/>
    <w:unhideWhenUsed/>
    <w:rsid w:val="00D94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CCE"/>
  </w:style>
  <w:style w:type="paragraph" w:customStyle="1" w:styleId="EndNoteBibliographyTitle">
    <w:name w:val="EndNote Bibliography Title"/>
    <w:basedOn w:val="Normal"/>
    <w:link w:val="EndNoteBibliographyTitleChar"/>
    <w:rsid w:val="00345F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F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5F2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F2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979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B2526"/>
    <w:pPr>
      <w:spacing w:after="0" w:line="240" w:lineRule="auto"/>
    </w:pPr>
  </w:style>
  <w:style w:type="table" w:styleId="TableGrid">
    <w:name w:val="Table Grid"/>
    <w:basedOn w:val="TableNormal"/>
    <w:uiPriority w:val="39"/>
    <w:rsid w:val="00A13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3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1AC536F2-D6F2-458C-8B6B-DDEEB8AC5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376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xembourg Institute of Health</Company>
  <LinksUpToDate>false</LinksUpToDate>
  <CharactersWithSpaces>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topa</dc:creator>
  <cp:keywords/>
  <dc:description/>
  <cp:lastModifiedBy>Shilpa Peter</cp:lastModifiedBy>
  <cp:revision>11</cp:revision>
  <cp:lastPrinted>2025-12-03T08:57:00Z</cp:lastPrinted>
  <dcterms:created xsi:type="dcterms:W3CDTF">2025-12-02T14:35:00Z</dcterms:created>
  <dcterms:modified xsi:type="dcterms:W3CDTF">2026-01-0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c6fecf-2767-46ce-9cb0-0edd7245e500</vt:lpwstr>
  </property>
</Properties>
</file>